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A4F30CB" w14:textId="6E3632D1" w:rsidR="00CC28D2" w:rsidRPr="00562292" w:rsidRDefault="00E07A2E" w:rsidP="00E07A2E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63438300"/>
      <w:r w:rsidRPr="00562292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533C6D" w:rsidRPr="00562292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562292">
        <w:rPr>
          <w:rFonts w:ascii="Times New Roman" w:hAnsi="Times New Roman" w:cs="Times New Roman"/>
          <w:sz w:val="24"/>
          <w:szCs w:val="24"/>
        </w:rPr>
        <w:t xml:space="preserve">: </w:t>
      </w:r>
      <w:bookmarkStart w:id="1" w:name="_Hlk62792875"/>
      <w:r w:rsidRPr="00562292">
        <w:rPr>
          <w:rFonts w:ascii="Times New Roman" w:hAnsi="Times New Roman" w:cs="Times New Roman"/>
          <w:sz w:val="24"/>
          <w:szCs w:val="24"/>
        </w:rPr>
        <w:t xml:space="preserve">Univariable analysis </w:t>
      </w:r>
      <w:r w:rsidR="00E46242" w:rsidRPr="00562292">
        <w:rPr>
          <w:rFonts w:ascii="Times New Roman" w:hAnsi="Times New Roman" w:cs="Times New Roman"/>
          <w:sz w:val="24"/>
          <w:szCs w:val="24"/>
        </w:rPr>
        <w:t>for mean</w:t>
      </w:r>
      <w:r w:rsidRPr="00562292">
        <w:rPr>
          <w:rFonts w:ascii="Times New Roman" w:hAnsi="Times New Roman" w:cs="Times New Roman"/>
          <w:sz w:val="24"/>
          <w:szCs w:val="24"/>
        </w:rPr>
        <w:t xml:space="preserve"> change in visual acuity from baseline </w:t>
      </w:r>
      <w:r w:rsidR="00DC1667" w:rsidRPr="00562292">
        <w:rPr>
          <w:rFonts w:ascii="Times New Roman" w:hAnsi="Times New Roman" w:cs="Times New Roman"/>
          <w:sz w:val="24"/>
          <w:szCs w:val="24"/>
        </w:rPr>
        <w:t>at</w:t>
      </w:r>
      <w:r w:rsidRPr="00562292">
        <w:rPr>
          <w:rFonts w:ascii="Times New Roman" w:hAnsi="Times New Roman" w:cs="Times New Roman"/>
          <w:sz w:val="24"/>
          <w:szCs w:val="24"/>
        </w:rPr>
        <w:t xml:space="preserve"> </w:t>
      </w:r>
      <w:r w:rsidR="009101B4">
        <w:rPr>
          <w:rFonts w:ascii="Times New Roman" w:hAnsi="Times New Roman" w:cs="Times New Roman"/>
          <w:sz w:val="24"/>
          <w:szCs w:val="24"/>
        </w:rPr>
        <w:t>one</w:t>
      </w:r>
      <w:r w:rsidRPr="00562292">
        <w:rPr>
          <w:rFonts w:ascii="Times New Roman" w:hAnsi="Times New Roman" w:cs="Times New Roman"/>
          <w:sz w:val="24"/>
          <w:szCs w:val="24"/>
        </w:rPr>
        <w:t xml:space="preserve"> year</w:t>
      </w:r>
      <w:r w:rsidR="00DC1667" w:rsidRPr="00562292">
        <w:rPr>
          <w:rFonts w:ascii="Times New Roman" w:hAnsi="Times New Roman" w:cs="Times New Roman"/>
          <w:sz w:val="24"/>
          <w:szCs w:val="24"/>
        </w:rPr>
        <w:t xml:space="preserve"> </w:t>
      </w:r>
      <w:bookmarkEnd w:id="1"/>
      <w:r w:rsidR="00CC28D2" w:rsidRPr="00562292">
        <w:rPr>
          <w:rFonts w:ascii="Times New Roman" w:hAnsi="Times New Roman" w:cs="Times New Roman"/>
          <w:sz w:val="24"/>
          <w:szCs w:val="24"/>
        </w:rPr>
        <w:t>of eyes with visual impairment from center-involved diabetic macular edema</w:t>
      </w:r>
    </w:p>
    <w:p w14:paraId="4B0FC9E4" w14:textId="77777777" w:rsidR="00E46242" w:rsidRPr="00562292" w:rsidRDefault="00E46242" w:rsidP="00E46242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92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28"/>
        <w:gridCol w:w="1275"/>
        <w:gridCol w:w="2835"/>
        <w:gridCol w:w="1276"/>
      </w:tblGrid>
      <w:tr w:rsidR="00DC1667" w:rsidRPr="00562292" w14:paraId="1804EB2F" w14:textId="77777777" w:rsidTr="00562292">
        <w:trPr>
          <w:trHeight w:val="1390"/>
        </w:trPr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</w:tcPr>
          <w:p w14:paraId="37C10A44" w14:textId="77777777" w:rsidR="00DC1667" w:rsidRPr="00562292" w:rsidRDefault="00DC1667" w:rsidP="00A4682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229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aracteristics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03B3B5C3" w14:textId="77777777" w:rsidR="00DC1667" w:rsidRPr="00562292" w:rsidRDefault="00DC1667" w:rsidP="00A4682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229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</w:t>
            </w:r>
          </w:p>
          <w:p w14:paraId="2050B243" w14:textId="77777777" w:rsidR="00DC1667" w:rsidRPr="00562292" w:rsidRDefault="00DC1667" w:rsidP="00A4682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229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226 Eyes)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52D38590" w14:textId="77777777" w:rsidR="00DC1667" w:rsidRPr="00562292" w:rsidRDefault="00DC1667" w:rsidP="00A4682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229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hange in Letter Scores at 1 Year, </w:t>
            </w:r>
          </w:p>
          <w:p w14:paraId="17B7BB42" w14:textId="77777777" w:rsidR="00DC1667" w:rsidRPr="00562292" w:rsidRDefault="00DC1667" w:rsidP="00A4682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229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efficient (95% CI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E979390" w14:textId="77777777" w:rsidR="00DC1667" w:rsidRPr="00562292" w:rsidRDefault="00DC1667" w:rsidP="00A4682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229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 Value*</w:t>
            </w:r>
          </w:p>
        </w:tc>
      </w:tr>
      <w:tr w:rsidR="00CB43B4" w:rsidRPr="00562292" w14:paraId="19F19BFA" w14:textId="77777777" w:rsidTr="00562292">
        <w:tc>
          <w:tcPr>
            <w:tcW w:w="3828" w:type="dxa"/>
            <w:tcBorders>
              <w:top w:val="single" w:sz="4" w:space="0" w:color="auto"/>
            </w:tcBorders>
          </w:tcPr>
          <w:p w14:paraId="0FBF24E5" w14:textId="77777777" w:rsidR="00CB43B4" w:rsidRPr="00562292" w:rsidRDefault="00CB43B4" w:rsidP="00A4682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229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mographics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32F72F39" w14:textId="77777777" w:rsidR="00CB43B4" w:rsidRPr="00562292" w:rsidRDefault="00CB43B4" w:rsidP="00A468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4FDB62DD" w14:textId="77777777" w:rsidR="00CB43B4" w:rsidRPr="00562292" w:rsidRDefault="00CB43B4" w:rsidP="00A468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E6CAB3A" w14:textId="77777777" w:rsidR="00CB43B4" w:rsidRPr="00562292" w:rsidRDefault="00CB43B4" w:rsidP="00A468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B43B4" w:rsidRPr="00562292" w14:paraId="65EEC11D" w14:textId="77777777" w:rsidTr="00562292">
        <w:tc>
          <w:tcPr>
            <w:tcW w:w="3828" w:type="dxa"/>
          </w:tcPr>
          <w:p w14:paraId="64F9795E" w14:textId="77777777" w:rsidR="00CB43B4" w:rsidRPr="00562292" w:rsidRDefault="00CB43B4" w:rsidP="00A4682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2292">
              <w:rPr>
                <w:rFonts w:ascii="Times New Roman" w:hAnsi="Times New Roman" w:cs="Times New Roman"/>
                <w:sz w:val="24"/>
                <w:szCs w:val="24"/>
              </w:rPr>
              <w:t>Age ≥60 years</w:t>
            </w:r>
          </w:p>
        </w:tc>
        <w:tc>
          <w:tcPr>
            <w:tcW w:w="1275" w:type="dxa"/>
          </w:tcPr>
          <w:p w14:paraId="51B20A27" w14:textId="77777777" w:rsidR="00CB43B4" w:rsidRPr="00562292" w:rsidRDefault="001D44A1" w:rsidP="00A468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2292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2835" w:type="dxa"/>
          </w:tcPr>
          <w:p w14:paraId="363C4F70" w14:textId="77777777" w:rsidR="00CB43B4" w:rsidRPr="00562292" w:rsidRDefault="00CB43B4" w:rsidP="00A4682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2292">
              <w:rPr>
                <w:rFonts w:ascii="Times New Roman" w:hAnsi="Times New Roman" w:cs="Times New Roman"/>
                <w:sz w:val="24"/>
                <w:szCs w:val="24"/>
              </w:rPr>
              <w:t>-2.67 (-7.40 to 2.06)</w:t>
            </w:r>
          </w:p>
        </w:tc>
        <w:tc>
          <w:tcPr>
            <w:tcW w:w="1276" w:type="dxa"/>
          </w:tcPr>
          <w:p w14:paraId="42C04A4A" w14:textId="167656D3" w:rsidR="00CB43B4" w:rsidRPr="00562292" w:rsidRDefault="00CB43B4" w:rsidP="00A468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2292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 w:rsidR="00510C52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</w:tr>
      <w:tr w:rsidR="00CB43B4" w:rsidRPr="00562292" w14:paraId="5B137B42" w14:textId="77777777" w:rsidTr="00562292">
        <w:tc>
          <w:tcPr>
            <w:tcW w:w="3828" w:type="dxa"/>
          </w:tcPr>
          <w:p w14:paraId="13735346" w14:textId="77777777" w:rsidR="00CB43B4" w:rsidRPr="00562292" w:rsidRDefault="00CB43B4" w:rsidP="00A4682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2292">
              <w:rPr>
                <w:rFonts w:ascii="Times New Roman" w:hAnsi="Times New Roman" w:cs="Times New Roman"/>
                <w:sz w:val="24"/>
                <w:szCs w:val="24"/>
              </w:rPr>
              <w:t xml:space="preserve">Male </w:t>
            </w:r>
          </w:p>
        </w:tc>
        <w:tc>
          <w:tcPr>
            <w:tcW w:w="1275" w:type="dxa"/>
          </w:tcPr>
          <w:p w14:paraId="4A4E60D2" w14:textId="77777777" w:rsidR="00CB43B4" w:rsidRPr="00562292" w:rsidRDefault="001D44A1" w:rsidP="00A468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2292">
              <w:rPr>
                <w:rFonts w:ascii="Times New Roman" w:hAnsi="Times New Roman" w:cs="Times New Roman"/>
                <w:sz w:val="24"/>
                <w:szCs w:val="24"/>
              </w:rPr>
              <w:t>122</w:t>
            </w:r>
          </w:p>
        </w:tc>
        <w:tc>
          <w:tcPr>
            <w:tcW w:w="2835" w:type="dxa"/>
          </w:tcPr>
          <w:p w14:paraId="3BE54190" w14:textId="77777777" w:rsidR="00CB43B4" w:rsidRPr="00562292" w:rsidRDefault="00CB43B4" w:rsidP="00A4682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2292">
              <w:rPr>
                <w:rFonts w:ascii="Times New Roman" w:hAnsi="Times New Roman" w:cs="Times New Roman"/>
                <w:sz w:val="24"/>
                <w:szCs w:val="24"/>
              </w:rPr>
              <w:t>5.45 (</w:t>
            </w:r>
            <w:r w:rsidR="00A46828" w:rsidRPr="0056229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56229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A46828" w:rsidRPr="00562292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  <w:r w:rsidRPr="00562292">
              <w:rPr>
                <w:rFonts w:ascii="Times New Roman" w:hAnsi="Times New Roman" w:cs="Times New Roman"/>
                <w:sz w:val="24"/>
                <w:szCs w:val="24"/>
              </w:rPr>
              <w:t xml:space="preserve"> to </w:t>
            </w:r>
            <w:r w:rsidR="00A46828" w:rsidRPr="0056229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56229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A46828" w:rsidRPr="00562292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  <w:r w:rsidRPr="0056229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76" w:type="dxa"/>
          </w:tcPr>
          <w:p w14:paraId="65111304" w14:textId="1B16BFFA" w:rsidR="00CB43B4" w:rsidRPr="00562292" w:rsidRDefault="00CB43B4" w:rsidP="00A468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2292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510C52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</w:tr>
      <w:tr w:rsidR="00CB43B4" w:rsidRPr="00562292" w14:paraId="3E529F46" w14:textId="77777777" w:rsidTr="00562292">
        <w:tc>
          <w:tcPr>
            <w:tcW w:w="3828" w:type="dxa"/>
          </w:tcPr>
          <w:p w14:paraId="156C8804" w14:textId="77777777" w:rsidR="00CB43B4" w:rsidRPr="00562292" w:rsidRDefault="00CB43B4" w:rsidP="00A4682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2292">
              <w:rPr>
                <w:rFonts w:ascii="Times New Roman" w:hAnsi="Times New Roman" w:cs="Times New Roman"/>
                <w:sz w:val="24"/>
                <w:szCs w:val="24"/>
              </w:rPr>
              <w:t>Severe NPDR to PDR stage</w:t>
            </w:r>
          </w:p>
        </w:tc>
        <w:tc>
          <w:tcPr>
            <w:tcW w:w="1275" w:type="dxa"/>
          </w:tcPr>
          <w:p w14:paraId="7FAAD0A6" w14:textId="77777777" w:rsidR="00CB43B4" w:rsidRPr="00562292" w:rsidRDefault="00A46828" w:rsidP="00A468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2292">
              <w:rPr>
                <w:rFonts w:ascii="Times New Roman" w:hAnsi="Times New Roman" w:cs="Times New Roman"/>
                <w:sz w:val="24"/>
                <w:szCs w:val="24"/>
              </w:rPr>
              <w:t>158</w:t>
            </w:r>
          </w:p>
        </w:tc>
        <w:tc>
          <w:tcPr>
            <w:tcW w:w="2835" w:type="dxa"/>
          </w:tcPr>
          <w:p w14:paraId="57137048" w14:textId="77777777" w:rsidR="00CB43B4" w:rsidRPr="00562292" w:rsidRDefault="00CB43B4" w:rsidP="00A4682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2292">
              <w:rPr>
                <w:rFonts w:ascii="Times New Roman" w:hAnsi="Times New Roman" w:cs="Times New Roman"/>
                <w:sz w:val="24"/>
                <w:szCs w:val="24"/>
              </w:rPr>
              <w:t>2.14 (-2.79 to 7.06)</w:t>
            </w:r>
          </w:p>
        </w:tc>
        <w:tc>
          <w:tcPr>
            <w:tcW w:w="1276" w:type="dxa"/>
          </w:tcPr>
          <w:p w14:paraId="1FC75D4A" w14:textId="250422CF" w:rsidR="00CB43B4" w:rsidRPr="00562292" w:rsidRDefault="00CB43B4" w:rsidP="00A468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2292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510C52">
              <w:rPr>
                <w:rFonts w:ascii="Times New Roman" w:hAnsi="Times New Roman" w:cs="Times New Roman"/>
                <w:sz w:val="24"/>
                <w:szCs w:val="24"/>
              </w:rPr>
              <w:t>396</w:t>
            </w:r>
          </w:p>
        </w:tc>
      </w:tr>
      <w:tr w:rsidR="00CB43B4" w:rsidRPr="00562292" w14:paraId="3383F799" w14:textId="77777777" w:rsidTr="00562292">
        <w:tc>
          <w:tcPr>
            <w:tcW w:w="3828" w:type="dxa"/>
          </w:tcPr>
          <w:p w14:paraId="02B50D89" w14:textId="77777777" w:rsidR="00CB43B4" w:rsidRPr="00562292" w:rsidRDefault="00CB43B4" w:rsidP="00A4682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2292">
              <w:rPr>
                <w:rFonts w:ascii="Times New Roman" w:hAnsi="Times New Roman" w:cs="Times New Roman"/>
                <w:sz w:val="24"/>
                <w:szCs w:val="24"/>
              </w:rPr>
              <w:t>Previous macular laser photocoagulation</w:t>
            </w:r>
          </w:p>
        </w:tc>
        <w:tc>
          <w:tcPr>
            <w:tcW w:w="1275" w:type="dxa"/>
          </w:tcPr>
          <w:p w14:paraId="76D4F0B8" w14:textId="77777777" w:rsidR="00CB43B4" w:rsidRPr="00562292" w:rsidRDefault="00A46828" w:rsidP="00A468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2292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2835" w:type="dxa"/>
          </w:tcPr>
          <w:p w14:paraId="6223CCA3" w14:textId="77777777" w:rsidR="00CB43B4" w:rsidRPr="00562292" w:rsidRDefault="00CB43B4" w:rsidP="00A4682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2292">
              <w:rPr>
                <w:rFonts w:ascii="Times New Roman" w:hAnsi="Times New Roman" w:cs="Times New Roman"/>
                <w:sz w:val="24"/>
                <w:szCs w:val="24"/>
              </w:rPr>
              <w:t>-5.04 (-10.65 to 0.57)</w:t>
            </w:r>
          </w:p>
        </w:tc>
        <w:tc>
          <w:tcPr>
            <w:tcW w:w="1276" w:type="dxa"/>
          </w:tcPr>
          <w:p w14:paraId="126E7B7C" w14:textId="66244808" w:rsidR="00CB43B4" w:rsidRPr="00562292" w:rsidRDefault="00CB43B4" w:rsidP="00A468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2292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510C52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</w:tr>
      <w:tr w:rsidR="00CB43B4" w:rsidRPr="00562292" w14:paraId="03CBA6D7" w14:textId="77777777" w:rsidTr="00562292">
        <w:tc>
          <w:tcPr>
            <w:tcW w:w="3828" w:type="dxa"/>
          </w:tcPr>
          <w:p w14:paraId="68BE8138" w14:textId="77777777" w:rsidR="00CB43B4" w:rsidRPr="00562292" w:rsidRDefault="00CB43B4" w:rsidP="00A4682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2292">
              <w:rPr>
                <w:rFonts w:ascii="Times New Roman" w:hAnsi="Times New Roman" w:cs="Times New Roman"/>
                <w:sz w:val="24"/>
                <w:szCs w:val="24"/>
              </w:rPr>
              <w:t>Previous PRP</w:t>
            </w:r>
          </w:p>
        </w:tc>
        <w:tc>
          <w:tcPr>
            <w:tcW w:w="1275" w:type="dxa"/>
          </w:tcPr>
          <w:p w14:paraId="6F703CF9" w14:textId="77777777" w:rsidR="00CB43B4" w:rsidRPr="00562292" w:rsidRDefault="00A46828" w:rsidP="00A468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2292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2835" w:type="dxa"/>
          </w:tcPr>
          <w:p w14:paraId="3FE0116C" w14:textId="77777777" w:rsidR="00CB43B4" w:rsidRPr="00562292" w:rsidRDefault="00CB43B4" w:rsidP="00A4682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2292">
              <w:rPr>
                <w:rFonts w:ascii="Times New Roman" w:hAnsi="Times New Roman" w:cs="Times New Roman"/>
                <w:sz w:val="24"/>
                <w:szCs w:val="24"/>
              </w:rPr>
              <w:t>-3.25 (-8.20 to 1.70)</w:t>
            </w:r>
          </w:p>
        </w:tc>
        <w:tc>
          <w:tcPr>
            <w:tcW w:w="1276" w:type="dxa"/>
          </w:tcPr>
          <w:p w14:paraId="1209248B" w14:textId="11A07298" w:rsidR="00CB43B4" w:rsidRPr="00562292" w:rsidRDefault="00CB43B4" w:rsidP="00A468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2292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510C52">
              <w:rPr>
                <w:rFonts w:ascii="Times New Roman" w:hAnsi="Times New Roman" w:cs="Times New Roman"/>
                <w:sz w:val="24"/>
                <w:szCs w:val="24"/>
              </w:rPr>
              <w:t>198</w:t>
            </w:r>
          </w:p>
        </w:tc>
      </w:tr>
      <w:tr w:rsidR="00CB43B4" w:rsidRPr="00562292" w14:paraId="25901BF6" w14:textId="77777777" w:rsidTr="00562292">
        <w:tc>
          <w:tcPr>
            <w:tcW w:w="3828" w:type="dxa"/>
            <w:tcBorders>
              <w:bottom w:val="single" w:sz="4" w:space="0" w:color="auto"/>
            </w:tcBorders>
          </w:tcPr>
          <w:p w14:paraId="36CC3E61" w14:textId="77777777" w:rsidR="00CB43B4" w:rsidRPr="00562292" w:rsidRDefault="00CB43B4" w:rsidP="00A4682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2292">
              <w:rPr>
                <w:rFonts w:ascii="Times New Roman" w:hAnsi="Times New Roman" w:cs="Times New Roman"/>
                <w:sz w:val="24"/>
                <w:szCs w:val="24"/>
              </w:rPr>
              <w:t>Phakia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5481D286" w14:textId="77777777" w:rsidR="00CB43B4" w:rsidRPr="00562292" w:rsidRDefault="00A46828" w:rsidP="00A468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2292">
              <w:rPr>
                <w:rFonts w:ascii="Times New Roman" w:hAnsi="Times New Roman" w:cs="Times New Roman"/>
                <w:sz w:val="24"/>
                <w:szCs w:val="24"/>
              </w:rPr>
              <w:t>202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13763CDE" w14:textId="77777777" w:rsidR="00CB43B4" w:rsidRPr="00562292" w:rsidRDefault="00CB43B4" w:rsidP="00A4682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2292">
              <w:rPr>
                <w:rFonts w:ascii="Times New Roman" w:hAnsi="Times New Roman" w:cs="Times New Roman"/>
                <w:sz w:val="24"/>
                <w:szCs w:val="24"/>
              </w:rPr>
              <w:t>3.93 (-3.10 to 10.96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A09D07D" w14:textId="26BC64C7" w:rsidR="00CB43B4" w:rsidRPr="00562292" w:rsidRDefault="00CB43B4" w:rsidP="00A468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2292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  <w:r w:rsidR="00B00D9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CB43B4" w:rsidRPr="00562292" w14:paraId="7F2108DA" w14:textId="77777777" w:rsidTr="00562292">
        <w:tc>
          <w:tcPr>
            <w:tcW w:w="3828" w:type="dxa"/>
            <w:tcBorders>
              <w:top w:val="single" w:sz="4" w:space="0" w:color="auto"/>
            </w:tcBorders>
            <w:shd w:val="clear" w:color="auto" w:fill="auto"/>
          </w:tcPr>
          <w:p w14:paraId="248D69F6" w14:textId="77777777" w:rsidR="00CB43B4" w:rsidRPr="00562292" w:rsidRDefault="00CB43B4" w:rsidP="00A4682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229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cular characteristics at baseline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6026C1AE" w14:textId="77777777" w:rsidR="00CB43B4" w:rsidRPr="00562292" w:rsidRDefault="00CB43B4" w:rsidP="00A468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single" w:sz="4" w:space="0" w:color="auto"/>
            </w:tcBorders>
            <w:shd w:val="clear" w:color="auto" w:fill="auto"/>
          </w:tcPr>
          <w:p w14:paraId="49E11CB5" w14:textId="77777777" w:rsidR="00CB43B4" w:rsidRPr="00562292" w:rsidRDefault="00CB43B4" w:rsidP="00A4682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5C172631" w14:textId="77777777" w:rsidR="00CB43B4" w:rsidRPr="00562292" w:rsidRDefault="00CB43B4" w:rsidP="00A468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B43B4" w:rsidRPr="00562292" w14:paraId="7C8B8586" w14:textId="77777777" w:rsidTr="00562292">
        <w:tc>
          <w:tcPr>
            <w:tcW w:w="3828" w:type="dxa"/>
            <w:shd w:val="clear" w:color="auto" w:fill="auto"/>
          </w:tcPr>
          <w:p w14:paraId="315D9858" w14:textId="77777777" w:rsidR="00CB43B4" w:rsidRPr="00562292" w:rsidRDefault="00CB43B4" w:rsidP="00A4682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2292">
              <w:rPr>
                <w:rFonts w:ascii="Times New Roman" w:hAnsi="Times New Roman" w:cs="Times New Roman"/>
                <w:sz w:val="24"/>
                <w:szCs w:val="24"/>
              </w:rPr>
              <w:t>VA</w:t>
            </w:r>
            <w:r w:rsidR="00233B76" w:rsidRPr="00562292">
              <w:rPr>
                <w:rFonts w:ascii="Times New Roman" w:hAnsi="Times New Roman" w:cs="Times New Roman"/>
                <w:sz w:val="24"/>
                <w:szCs w:val="24"/>
              </w:rPr>
              <w:t xml:space="preserve"> ≥69</w:t>
            </w:r>
            <w:r w:rsidRPr="00562292">
              <w:rPr>
                <w:rFonts w:ascii="Times New Roman" w:hAnsi="Times New Roman" w:cs="Times New Roman"/>
                <w:sz w:val="24"/>
                <w:szCs w:val="24"/>
              </w:rPr>
              <w:t xml:space="preserve"> ETDRS letter</w:t>
            </w:r>
          </w:p>
        </w:tc>
        <w:tc>
          <w:tcPr>
            <w:tcW w:w="1275" w:type="dxa"/>
          </w:tcPr>
          <w:p w14:paraId="6EAA3943" w14:textId="77777777" w:rsidR="00CB43B4" w:rsidRPr="00562292" w:rsidRDefault="005668A3" w:rsidP="00A468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2292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2835" w:type="dxa"/>
            <w:shd w:val="clear" w:color="auto" w:fill="auto"/>
          </w:tcPr>
          <w:p w14:paraId="1363C29E" w14:textId="77777777" w:rsidR="00CB43B4" w:rsidRPr="00562292" w:rsidRDefault="00CB43B4" w:rsidP="00A4682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229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233B76" w:rsidRPr="0056229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56229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233B76" w:rsidRPr="00562292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  <w:r w:rsidRPr="00562292">
              <w:rPr>
                <w:rFonts w:ascii="Times New Roman" w:hAnsi="Times New Roman" w:cs="Times New Roman"/>
                <w:sz w:val="24"/>
                <w:szCs w:val="24"/>
              </w:rPr>
              <w:t xml:space="preserve"> (-</w:t>
            </w:r>
            <w:r w:rsidR="00233B76" w:rsidRPr="00562292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Pr="0056229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233B76" w:rsidRPr="00562292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  <w:r w:rsidRPr="00562292">
              <w:rPr>
                <w:rFonts w:ascii="Times New Roman" w:hAnsi="Times New Roman" w:cs="Times New Roman"/>
                <w:sz w:val="24"/>
                <w:szCs w:val="24"/>
              </w:rPr>
              <w:t xml:space="preserve"> to -</w:t>
            </w:r>
            <w:r w:rsidR="00233B76" w:rsidRPr="0056229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56229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233B76" w:rsidRPr="00562292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  <w:r w:rsidRPr="0056229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76" w:type="dxa"/>
            <w:shd w:val="clear" w:color="auto" w:fill="auto"/>
          </w:tcPr>
          <w:p w14:paraId="752DE3DD" w14:textId="77777777" w:rsidR="00CB43B4" w:rsidRPr="00562292" w:rsidRDefault="00CB43B4" w:rsidP="00A468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2292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="00233B76" w:rsidRPr="0056229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CB43B4" w:rsidRPr="00562292" w14:paraId="57CB7999" w14:textId="77777777" w:rsidTr="00562292">
        <w:tc>
          <w:tcPr>
            <w:tcW w:w="3828" w:type="dxa"/>
            <w:shd w:val="clear" w:color="auto" w:fill="auto"/>
          </w:tcPr>
          <w:p w14:paraId="0F8E69C8" w14:textId="77777777" w:rsidR="00CB43B4" w:rsidRPr="00562292" w:rsidRDefault="00CB43B4" w:rsidP="00A4682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2292">
              <w:rPr>
                <w:rFonts w:ascii="Times New Roman" w:hAnsi="Times New Roman" w:cs="Times New Roman"/>
                <w:sz w:val="24"/>
                <w:szCs w:val="24"/>
              </w:rPr>
              <w:t>CSFT</w:t>
            </w:r>
            <w:r w:rsidR="005668A3" w:rsidRPr="00562292">
              <w:rPr>
                <w:rFonts w:ascii="Times New Roman" w:hAnsi="Times New Roman" w:cs="Times New Roman"/>
                <w:sz w:val="24"/>
                <w:szCs w:val="24"/>
              </w:rPr>
              <w:t xml:space="preserve"> ≥400</w:t>
            </w:r>
            <w:r w:rsidRPr="00562292">
              <w:rPr>
                <w:rFonts w:ascii="Times New Roman" w:hAnsi="Times New Roman" w:cs="Times New Roman"/>
                <w:sz w:val="24"/>
                <w:szCs w:val="24"/>
              </w:rPr>
              <w:t xml:space="preserve"> µm</w:t>
            </w:r>
          </w:p>
        </w:tc>
        <w:tc>
          <w:tcPr>
            <w:tcW w:w="1275" w:type="dxa"/>
          </w:tcPr>
          <w:p w14:paraId="657CDA1F" w14:textId="77777777" w:rsidR="00CB43B4" w:rsidRPr="00562292" w:rsidRDefault="005668A3" w:rsidP="00A468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2292">
              <w:rPr>
                <w:rFonts w:ascii="Times New Roman" w:hAnsi="Times New Roman" w:cs="Times New Roman"/>
                <w:sz w:val="24"/>
                <w:szCs w:val="24"/>
              </w:rPr>
              <w:t>163</w:t>
            </w:r>
          </w:p>
        </w:tc>
        <w:tc>
          <w:tcPr>
            <w:tcW w:w="2835" w:type="dxa"/>
            <w:shd w:val="clear" w:color="auto" w:fill="auto"/>
          </w:tcPr>
          <w:p w14:paraId="01C8C782" w14:textId="77777777" w:rsidR="00CB43B4" w:rsidRPr="00562292" w:rsidRDefault="005668A3" w:rsidP="00A4682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229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CB43B4" w:rsidRPr="0056229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62292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  <w:r w:rsidR="00CB43B4" w:rsidRPr="0056229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562292">
              <w:rPr>
                <w:rFonts w:ascii="Times New Roman" w:hAnsi="Times New Roman" w:cs="Times New Roman"/>
                <w:sz w:val="24"/>
                <w:szCs w:val="24"/>
              </w:rPr>
              <w:t>-1.17 to 8.35</w:t>
            </w:r>
            <w:r w:rsidR="00CB43B4" w:rsidRPr="0056229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76" w:type="dxa"/>
            <w:shd w:val="clear" w:color="auto" w:fill="auto"/>
          </w:tcPr>
          <w:p w14:paraId="0E9A7D74" w14:textId="77777777" w:rsidR="00CB43B4" w:rsidRPr="00562292" w:rsidRDefault="005668A3" w:rsidP="00A468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2292">
              <w:rPr>
                <w:rFonts w:ascii="Times New Roman" w:hAnsi="Times New Roman" w:cs="Times New Roman"/>
                <w:sz w:val="24"/>
                <w:szCs w:val="24"/>
              </w:rPr>
              <w:t>0.139</w:t>
            </w:r>
          </w:p>
        </w:tc>
      </w:tr>
      <w:tr w:rsidR="00CB43B4" w:rsidRPr="00562292" w14:paraId="433EF8D4" w14:textId="77777777" w:rsidTr="0056229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3404C4BD" w14:textId="77777777" w:rsidR="00CB43B4" w:rsidRPr="00562292" w:rsidRDefault="00CB43B4" w:rsidP="00A4682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2292">
              <w:rPr>
                <w:rFonts w:ascii="Times New Roman" w:hAnsi="Times New Roman" w:cs="Times New Roman"/>
                <w:sz w:val="24"/>
                <w:szCs w:val="24"/>
              </w:rPr>
              <w:t>ERM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5FC5E8D" w14:textId="77777777" w:rsidR="00CB43B4" w:rsidRPr="00562292" w:rsidRDefault="00A46828" w:rsidP="00A468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2292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DC42389" w14:textId="77777777" w:rsidR="00CB43B4" w:rsidRPr="00562292" w:rsidRDefault="00CB43B4" w:rsidP="00A4682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2292">
              <w:rPr>
                <w:rFonts w:ascii="Times New Roman" w:hAnsi="Times New Roman" w:cs="Times New Roman"/>
                <w:sz w:val="24"/>
                <w:szCs w:val="24"/>
              </w:rPr>
              <w:t>-7.74 (-14.11 to -1.3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8941037" w14:textId="38685C5D" w:rsidR="00CB43B4" w:rsidRPr="00562292" w:rsidRDefault="00CB43B4" w:rsidP="00A468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2292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B00D91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</w:tr>
      <w:tr w:rsidR="00CB43B4" w:rsidRPr="00562292" w14:paraId="6642FE0D" w14:textId="77777777" w:rsidTr="0056229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61DCB79A" w14:textId="77777777" w:rsidR="00CB43B4" w:rsidRPr="00562292" w:rsidRDefault="00CB43B4" w:rsidP="00A4682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2292">
              <w:rPr>
                <w:rFonts w:ascii="Times New Roman" w:hAnsi="Times New Roman" w:cs="Times New Roman"/>
                <w:sz w:val="24"/>
                <w:szCs w:val="24"/>
              </w:rPr>
              <w:t>DRI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B7C7FEF" w14:textId="77777777" w:rsidR="00CB43B4" w:rsidRPr="00562292" w:rsidRDefault="00A46828" w:rsidP="00A468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2292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244F0BB" w14:textId="77777777" w:rsidR="00CB43B4" w:rsidRPr="00562292" w:rsidRDefault="00CB43B4" w:rsidP="00A4682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2292">
              <w:rPr>
                <w:rFonts w:ascii="Times New Roman" w:hAnsi="Times New Roman" w:cs="Times New Roman"/>
                <w:sz w:val="24"/>
                <w:szCs w:val="24"/>
              </w:rPr>
              <w:t>-5.18 (-9.90 to -0.4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9D407FB" w14:textId="16AC248B" w:rsidR="00CB43B4" w:rsidRPr="00562292" w:rsidRDefault="00CB43B4" w:rsidP="00A468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2292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  <w:r w:rsidR="00B00D9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B43B4" w:rsidRPr="00562292" w14:paraId="27C962AB" w14:textId="77777777" w:rsidTr="0056229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331918B5" w14:textId="77777777" w:rsidR="00CB43B4" w:rsidRPr="00562292" w:rsidRDefault="00CB43B4" w:rsidP="00A4682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2292">
              <w:rPr>
                <w:rFonts w:ascii="Times New Roman" w:hAnsi="Times New Roman" w:cs="Times New Roman"/>
                <w:sz w:val="24"/>
                <w:szCs w:val="24"/>
              </w:rPr>
              <w:t>HF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4D5A561" w14:textId="77777777" w:rsidR="00CB43B4" w:rsidRPr="00562292" w:rsidRDefault="00A46828" w:rsidP="00A468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2292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3365AF8" w14:textId="77777777" w:rsidR="00CB43B4" w:rsidRPr="00562292" w:rsidRDefault="00CB43B4" w:rsidP="00A4682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2292">
              <w:rPr>
                <w:rFonts w:ascii="Times New Roman" w:hAnsi="Times New Roman" w:cs="Times New Roman"/>
                <w:sz w:val="24"/>
                <w:szCs w:val="24"/>
              </w:rPr>
              <w:t>5.17 (0.83 to 9.5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74CC90B" w14:textId="6502AA48" w:rsidR="00CB43B4" w:rsidRPr="00562292" w:rsidRDefault="00CB43B4" w:rsidP="00A468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2292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  <w:r w:rsidR="00B00D9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B43B4" w:rsidRPr="00562292" w14:paraId="480C53AD" w14:textId="77777777" w:rsidTr="0056229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73DB1262" w14:textId="77777777" w:rsidR="00CB43B4" w:rsidRPr="00562292" w:rsidRDefault="00CB43B4" w:rsidP="00A4682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2292">
              <w:rPr>
                <w:rFonts w:ascii="Times New Roman" w:hAnsi="Times New Roman" w:cs="Times New Roman"/>
                <w:sz w:val="24"/>
                <w:szCs w:val="24"/>
              </w:rPr>
              <w:t>IRC ≥600 µm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65D38C1" w14:textId="77777777" w:rsidR="00CB43B4" w:rsidRPr="00562292" w:rsidRDefault="00A46828" w:rsidP="00A468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2292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1572765" w14:textId="77777777" w:rsidR="00CB43B4" w:rsidRPr="00562292" w:rsidRDefault="00CB43B4" w:rsidP="00A4682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2292">
              <w:rPr>
                <w:rFonts w:ascii="Times New Roman" w:hAnsi="Times New Roman" w:cs="Times New Roman"/>
                <w:sz w:val="24"/>
                <w:szCs w:val="24"/>
              </w:rPr>
              <w:t>-1.99 (-8.99 to 5.0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78F1B04" w14:textId="093FA632" w:rsidR="00CB43B4" w:rsidRPr="00562292" w:rsidRDefault="00CB43B4" w:rsidP="00A468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2292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  <w:r w:rsidR="00B00D91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</w:tr>
      <w:tr w:rsidR="00CB43B4" w:rsidRPr="00562292" w14:paraId="4EABE21A" w14:textId="77777777" w:rsidTr="0056229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1BF2EAFE" w14:textId="77777777" w:rsidR="00CB43B4" w:rsidRPr="00562292" w:rsidRDefault="00CB43B4" w:rsidP="00A4682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2292">
              <w:rPr>
                <w:rFonts w:ascii="Times New Roman" w:hAnsi="Times New Roman" w:cs="Times New Roman"/>
                <w:sz w:val="24"/>
                <w:szCs w:val="24"/>
              </w:rPr>
              <w:t>ELM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12DCF44" w14:textId="77777777" w:rsidR="00CB43B4" w:rsidRPr="00562292" w:rsidRDefault="00A46828" w:rsidP="00A468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2292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57537FF" w14:textId="77777777" w:rsidR="00CB43B4" w:rsidRPr="00562292" w:rsidRDefault="00CB43B4" w:rsidP="00A4682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2292">
              <w:rPr>
                <w:rFonts w:ascii="Times New Roman" w:hAnsi="Times New Roman" w:cs="Times New Roman"/>
                <w:sz w:val="24"/>
                <w:szCs w:val="24"/>
              </w:rPr>
              <w:t>-1.18 (-6.03 to 3.6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CF218BD" w14:textId="69D78375" w:rsidR="00CB43B4" w:rsidRPr="00562292" w:rsidRDefault="00CB43B4" w:rsidP="00A468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2292"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  <w:r w:rsidR="00B00D9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CB43B4" w:rsidRPr="00562292" w14:paraId="30842280" w14:textId="77777777" w:rsidTr="0056229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330DD850" w14:textId="77777777" w:rsidR="00CB43B4" w:rsidRPr="00562292" w:rsidRDefault="00CB43B4" w:rsidP="00A4682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2292">
              <w:rPr>
                <w:rFonts w:ascii="Times New Roman" w:hAnsi="Times New Roman" w:cs="Times New Roman"/>
                <w:sz w:val="24"/>
                <w:szCs w:val="24"/>
              </w:rPr>
              <w:t>EZ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53038E0" w14:textId="77777777" w:rsidR="00CB43B4" w:rsidRPr="00562292" w:rsidRDefault="00A46828" w:rsidP="00A468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2292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602AB9D" w14:textId="77777777" w:rsidR="00CB43B4" w:rsidRPr="00562292" w:rsidRDefault="00CB43B4" w:rsidP="00A4682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2292">
              <w:rPr>
                <w:rFonts w:ascii="Times New Roman" w:hAnsi="Times New Roman" w:cs="Times New Roman"/>
                <w:sz w:val="24"/>
                <w:szCs w:val="24"/>
              </w:rPr>
              <w:t>-9.44 (-14.27 to -4.6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F7E6F63" w14:textId="77777777" w:rsidR="00CB43B4" w:rsidRPr="00562292" w:rsidRDefault="00CB43B4" w:rsidP="00A468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2292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CB43B4" w:rsidRPr="00562292" w14:paraId="1DE011E1" w14:textId="77777777" w:rsidTr="0056229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582C53F4" w14:textId="77777777" w:rsidR="00CB43B4" w:rsidRPr="00562292" w:rsidRDefault="00CB43B4" w:rsidP="00A4682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229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RF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79D8E1C" w14:textId="77777777" w:rsidR="00CB43B4" w:rsidRPr="00562292" w:rsidRDefault="00A46828" w:rsidP="00A468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2292">
              <w:rPr>
                <w:rFonts w:ascii="Times New Roman" w:hAnsi="Times New Roman" w:cs="Times New Roman"/>
                <w:sz w:val="24"/>
                <w:szCs w:val="24"/>
              </w:rPr>
              <w:t>11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261932D" w14:textId="77777777" w:rsidR="00CB43B4" w:rsidRPr="00562292" w:rsidRDefault="00CB43B4" w:rsidP="00A4682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2292">
              <w:rPr>
                <w:rFonts w:ascii="Times New Roman" w:hAnsi="Times New Roman" w:cs="Times New Roman"/>
                <w:sz w:val="24"/>
                <w:szCs w:val="24"/>
              </w:rPr>
              <w:t>4.55 (0.35 to 8.7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457F85E" w14:textId="0BDB21A8" w:rsidR="00CB43B4" w:rsidRPr="00562292" w:rsidRDefault="00CB43B4" w:rsidP="00A468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2292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  <w:r w:rsidR="00B00D9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CB43B4" w:rsidRPr="00562292" w14:paraId="0B51A5E2" w14:textId="77777777" w:rsidTr="0056229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1AB583" w14:textId="77777777" w:rsidR="00CB43B4" w:rsidRPr="00562292" w:rsidRDefault="00CB43B4" w:rsidP="00A4682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2292">
              <w:rPr>
                <w:rFonts w:ascii="Times New Roman" w:hAnsi="Times New Roman" w:cs="Times New Roman"/>
                <w:sz w:val="24"/>
                <w:szCs w:val="24"/>
              </w:rPr>
              <w:t>Foveal exudat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B23515" w14:textId="77777777" w:rsidR="00CB43B4" w:rsidRPr="00562292" w:rsidRDefault="00A46828" w:rsidP="00A468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2292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AB664F" w14:textId="77777777" w:rsidR="00CB43B4" w:rsidRPr="00562292" w:rsidRDefault="00CB43B4" w:rsidP="00A4682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2292">
              <w:rPr>
                <w:rFonts w:ascii="Times New Roman" w:hAnsi="Times New Roman" w:cs="Times New Roman"/>
                <w:sz w:val="24"/>
                <w:szCs w:val="24"/>
              </w:rPr>
              <w:t>-1.52 (-10.16 to 7.12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80ABF5" w14:textId="70A6F110" w:rsidR="00CB43B4" w:rsidRPr="00562292" w:rsidRDefault="00CB43B4" w:rsidP="00A468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2292"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  <w:r w:rsidR="00B00D9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B43B4" w:rsidRPr="00562292" w14:paraId="14CD9D6B" w14:textId="77777777" w:rsidTr="00562292">
        <w:tc>
          <w:tcPr>
            <w:tcW w:w="3828" w:type="dxa"/>
            <w:tcBorders>
              <w:top w:val="single" w:sz="4" w:space="0" w:color="auto"/>
            </w:tcBorders>
            <w:shd w:val="clear" w:color="auto" w:fill="auto"/>
          </w:tcPr>
          <w:p w14:paraId="56557457" w14:textId="77777777" w:rsidR="00CB43B4" w:rsidRPr="00562292" w:rsidRDefault="00CB43B4" w:rsidP="00A4682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229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Ocular characteristics at week 12 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275D1203" w14:textId="77777777" w:rsidR="00CB43B4" w:rsidRPr="00562292" w:rsidRDefault="00CB43B4" w:rsidP="00A468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single" w:sz="4" w:space="0" w:color="auto"/>
            </w:tcBorders>
            <w:shd w:val="clear" w:color="auto" w:fill="auto"/>
          </w:tcPr>
          <w:p w14:paraId="3888BFDA" w14:textId="77777777" w:rsidR="00CB43B4" w:rsidRPr="00562292" w:rsidRDefault="00CB43B4" w:rsidP="00A4682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7134E1F6" w14:textId="77777777" w:rsidR="00CB43B4" w:rsidRPr="00562292" w:rsidRDefault="00CB43B4" w:rsidP="00A468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B43B4" w:rsidRPr="00562292" w14:paraId="044222FB" w14:textId="77777777" w:rsidTr="00562292">
        <w:tc>
          <w:tcPr>
            <w:tcW w:w="3828" w:type="dxa"/>
            <w:shd w:val="clear" w:color="auto" w:fill="auto"/>
          </w:tcPr>
          <w:p w14:paraId="2F1CDFDF" w14:textId="77777777" w:rsidR="00CB43B4" w:rsidRPr="00562292" w:rsidRDefault="00F40867" w:rsidP="00A4682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2292">
              <w:rPr>
                <w:rFonts w:ascii="Times New Roman" w:hAnsi="Times New Roman" w:cs="Times New Roman"/>
                <w:sz w:val="24"/>
                <w:szCs w:val="24"/>
              </w:rPr>
              <w:t>VA gain</w:t>
            </w:r>
            <w:r w:rsidR="00C91C28" w:rsidRPr="005622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B43B4" w:rsidRPr="00562292">
              <w:rPr>
                <w:rFonts w:ascii="Times New Roman" w:hAnsi="Times New Roman" w:cs="Times New Roman"/>
                <w:sz w:val="24"/>
                <w:szCs w:val="24"/>
              </w:rPr>
              <w:t>&lt;5 letters</w:t>
            </w:r>
          </w:p>
        </w:tc>
        <w:tc>
          <w:tcPr>
            <w:tcW w:w="1275" w:type="dxa"/>
          </w:tcPr>
          <w:p w14:paraId="01C54B3A" w14:textId="77777777" w:rsidR="00CB43B4" w:rsidRPr="00562292" w:rsidRDefault="00A46828" w:rsidP="00A468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2292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2835" w:type="dxa"/>
            <w:shd w:val="clear" w:color="auto" w:fill="auto"/>
          </w:tcPr>
          <w:p w14:paraId="08E3A20D" w14:textId="77777777" w:rsidR="00CB43B4" w:rsidRPr="00562292" w:rsidRDefault="00CB43B4" w:rsidP="00A4682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229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F40867" w:rsidRPr="00562292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Pr="0056229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1C2FE1" w:rsidRPr="0056229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F40867" w:rsidRPr="0056229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077BCB" w:rsidRPr="005622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C2FE1" w:rsidRPr="00562292">
              <w:rPr>
                <w:rFonts w:ascii="Times New Roman" w:hAnsi="Times New Roman" w:cs="Times New Roman"/>
                <w:sz w:val="24"/>
                <w:szCs w:val="24"/>
              </w:rPr>
              <w:t>(-1</w:t>
            </w:r>
            <w:r w:rsidR="00F40867" w:rsidRPr="0056229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1C2FE1" w:rsidRPr="0056229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F40867" w:rsidRPr="00562292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  <w:r w:rsidR="001C2FE1" w:rsidRPr="00562292">
              <w:rPr>
                <w:rFonts w:ascii="Times New Roman" w:hAnsi="Times New Roman" w:cs="Times New Roman"/>
                <w:sz w:val="24"/>
                <w:szCs w:val="24"/>
              </w:rPr>
              <w:t xml:space="preserve"> to -1</w:t>
            </w:r>
            <w:r w:rsidR="00F40867" w:rsidRPr="0056229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C2FE1" w:rsidRPr="0056229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F40867" w:rsidRPr="00562292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  <w:r w:rsidRPr="0056229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76" w:type="dxa"/>
            <w:shd w:val="clear" w:color="auto" w:fill="auto"/>
          </w:tcPr>
          <w:p w14:paraId="1FCC861F" w14:textId="022EFD84" w:rsidR="00CB43B4" w:rsidRPr="00562292" w:rsidRDefault="00CB43B4" w:rsidP="00A468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2292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1C2FE1" w:rsidRPr="0056229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B00D9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bookmarkStart w:id="2" w:name="_GoBack"/>
            <w:bookmarkEnd w:id="2"/>
          </w:p>
        </w:tc>
      </w:tr>
      <w:tr w:rsidR="00CB43B4" w:rsidRPr="00562292" w14:paraId="58B156F9" w14:textId="77777777" w:rsidTr="0056229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7844A599" w14:textId="77777777" w:rsidR="00CB43B4" w:rsidRPr="00562292" w:rsidRDefault="00CB43B4" w:rsidP="00A4682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2292">
              <w:rPr>
                <w:rFonts w:ascii="Times New Roman" w:hAnsi="Times New Roman" w:cs="Times New Roman"/>
                <w:sz w:val="24"/>
                <w:szCs w:val="24"/>
              </w:rPr>
              <w:t>CSFT reduction &lt;10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C91DFCB" w14:textId="77777777" w:rsidR="00CB43B4" w:rsidRPr="00562292" w:rsidRDefault="00A46828" w:rsidP="00A468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2292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3436510" w14:textId="77777777" w:rsidR="00CB43B4" w:rsidRPr="00562292" w:rsidRDefault="00CB43B4" w:rsidP="00A4682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2292">
              <w:rPr>
                <w:rFonts w:ascii="Times New Roman" w:hAnsi="Times New Roman" w:cs="Times New Roman"/>
                <w:sz w:val="24"/>
                <w:szCs w:val="24"/>
              </w:rPr>
              <w:t>-8.04 (-12.40 to -3.6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B88C318" w14:textId="77777777" w:rsidR="00CB43B4" w:rsidRPr="00562292" w:rsidRDefault="00CB43B4" w:rsidP="00A468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2292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CB43B4" w:rsidRPr="00562292" w14:paraId="0C172101" w14:textId="77777777" w:rsidTr="0056229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2662647A" w14:textId="77777777" w:rsidR="00CB43B4" w:rsidRPr="00562292" w:rsidRDefault="00CB43B4" w:rsidP="00A4682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2292">
              <w:rPr>
                <w:rFonts w:ascii="Times New Roman" w:hAnsi="Times New Roman" w:cs="Times New Roman"/>
                <w:sz w:val="24"/>
                <w:szCs w:val="24"/>
              </w:rPr>
              <w:t>DRI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7B563E1" w14:textId="77777777" w:rsidR="00CB43B4" w:rsidRPr="00562292" w:rsidRDefault="00A46828" w:rsidP="00A468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2292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4C5741E" w14:textId="77777777" w:rsidR="00CB43B4" w:rsidRPr="00562292" w:rsidRDefault="00CB43B4" w:rsidP="00A4682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2292">
              <w:rPr>
                <w:rFonts w:ascii="Times New Roman" w:hAnsi="Times New Roman" w:cs="Times New Roman"/>
                <w:sz w:val="24"/>
                <w:szCs w:val="24"/>
              </w:rPr>
              <w:t>-4.956 (-10.44 to 0.5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604AABE" w14:textId="6D73C3EE" w:rsidR="00CB43B4" w:rsidRPr="00562292" w:rsidRDefault="00CB43B4" w:rsidP="00A468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2292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B00D91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</w:tr>
      <w:tr w:rsidR="00CB43B4" w:rsidRPr="00562292" w14:paraId="0C3F5257" w14:textId="77777777" w:rsidTr="0056229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6E59DF01" w14:textId="77777777" w:rsidR="00CB43B4" w:rsidRPr="00562292" w:rsidRDefault="00CB43B4" w:rsidP="00A4682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2292">
              <w:rPr>
                <w:rFonts w:ascii="Times New Roman" w:hAnsi="Times New Roman" w:cs="Times New Roman"/>
                <w:sz w:val="24"/>
                <w:szCs w:val="24"/>
              </w:rPr>
              <w:t>HF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8CD19AF" w14:textId="77777777" w:rsidR="00CB43B4" w:rsidRPr="00562292" w:rsidRDefault="00A46828" w:rsidP="00A468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2292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F5F0CD7" w14:textId="77777777" w:rsidR="00CB43B4" w:rsidRPr="00562292" w:rsidRDefault="00CB43B4" w:rsidP="00A4682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2292">
              <w:rPr>
                <w:rFonts w:ascii="Times New Roman" w:hAnsi="Times New Roman" w:cs="Times New Roman"/>
                <w:sz w:val="24"/>
                <w:szCs w:val="24"/>
              </w:rPr>
              <w:t>2.35 (-2.35 to 7.0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C7C6BC6" w14:textId="6F6DE97E" w:rsidR="00CB43B4" w:rsidRPr="00562292" w:rsidRDefault="00CB43B4" w:rsidP="00A468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2292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  <w:r w:rsidR="00B00D91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</w:tr>
      <w:tr w:rsidR="00CB43B4" w:rsidRPr="00562292" w14:paraId="20F50A4B" w14:textId="77777777" w:rsidTr="0056229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74468B0D" w14:textId="77777777" w:rsidR="00CB43B4" w:rsidRPr="00562292" w:rsidRDefault="00CB43B4" w:rsidP="00A4682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2292">
              <w:rPr>
                <w:rFonts w:ascii="Times New Roman" w:hAnsi="Times New Roman" w:cs="Times New Roman"/>
                <w:sz w:val="24"/>
                <w:szCs w:val="24"/>
              </w:rPr>
              <w:t>IRC ≥600 µm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1515B72" w14:textId="77777777" w:rsidR="00CB43B4" w:rsidRPr="00562292" w:rsidRDefault="00A46828" w:rsidP="00A468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2292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92E09A5" w14:textId="77777777" w:rsidR="00CB43B4" w:rsidRPr="00562292" w:rsidRDefault="00CB43B4" w:rsidP="00A4682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2292">
              <w:rPr>
                <w:rFonts w:ascii="Times New Roman" w:hAnsi="Times New Roman" w:cs="Times New Roman"/>
                <w:sz w:val="24"/>
                <w:szCs w:val="24"/>
              </w:rPr>
              <w:t>-5.37 (-13.92 to 3.1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634C1A1" w14:textId="3BFE8966" w:rsidR="00CB43B4" w:rsidRPr="00562292" w:rsidRDefault="00CB43B4" w:rsidP="00A468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2292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 w:rsidR="00B00D91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</w:tr>
      <w:tr w:rsidR="00CB43B4" w:rsidRPr="00562292" w14:paraId="45412DF1" w14:textId="77777777" w:rsidTr="0056229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739899B0" w14:textId="77777777" w:rsidR="00CB43B4" w:rsidRPr="00562292" w:rsidRDefault="00CB43B4" w:rsidP="00A4682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2292">
              <w:rPr>
                <w:rFonts w:ascii="Times New Roman" w:hAnsi="Times New Roman" w:cs="Times New Roman"/>
                <w:sz w:val="24"/>
                <w:szCs w:val="24"/>
              </w:rPr>
              <w:t>ELM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04CE8DA" w14:textId="77777777" w:rsidR="00CB43B4" w:rsidRPr="00562292" w:rsidRDefault="00A46828" w:rsidP="00A468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2292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18DCD08" w14:textId="77777777" w:rsidR="00CB43B4" w:rsidRPr="00562292" w:rsidRDefault="00CB43B4" w:rsidP="00A4682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2292">
              <w:rPr>
                <w:rFonts w:ascii="Times New Roman" w:hAnsi="Times New Roman" w:cs="Times New Roman"/>
                <w:sz w:val="24"/>
                <w:szCs w:val="24"/>
              </w:rPr>
              <w:t>-10.85 (-16.13 to -5.5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7FFA3F2" w14:textId="77777777" w:rsidR="00CB43B4" w:rsidRPr="00562292" w:rsidRDefault="00CB43B4" w:rsidP="00A468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2292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CB43B4" w:rsidRPr="00562292" w14:paraId="009E3030" w14:textId="77777777" w:rsidTr="0056229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708C44C6" w14:textId="77777777" w:rsidR="00CB43B4" w:rsidRPr="00562292" w:rsidRDefault="00CB43B4" w:rsidP="00A4682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2292">
              <w:rPr>
                <w:rFonts w:ascii="Times New Roman" w:hAnsi="Times New Roman" w:cs="Times New Roman"/>
                <w:sz w:val="24"/>
                <w:szCs w:val="24"/>
              </w:rPr>
              <w:t>EZ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037520B" w14:textId="77777777" w:rsidR="00CB43B4" w:rsidRPr="00562292" w:rsidRDefault="00A46828" w:rsidP="00A468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2292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5536269" w14:textId="77777777" w:rsidR="00CB43B4" w:rsidRPr="00562292" w:rsidRDefault="00CB43B4" w:rsidP="00A4682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2292">
              <w:rPr>
                <w:rFonts w:ascii="Times New Roman" w:hAnsi="Times New Roman" w:cs="Times New Roman"/>
                <w:sz w:val="24"/>
                <w:szCs w:val="24"/>
              </w:rPr>
              <w:t>-13.43 (-18.57 to -8.2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AF33DFF" w14:textId="77777777" w:rsidR="00CB43B4" w:rsidRPr="00562292" w:rsidRDefault="00CB43B4" w:rsidP="00A468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2292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CB43B4" w:rsidRPr="00562292" w14:paraId="038883C6" w14:textId="77777777" w:rsidTr="0056229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4FAB5F07" w14:textId="77777777" w:rsidR="00CB43B4" w:rsidRPr="00562292" w:rsidRDefault="00CB43B4" w:rsidP="00A4682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2292">
              <w:rPr>
                <w:rFonts w:ascii="Times New Roman" w:hAnsi="Times New Roman" w:cs="Times New Roman"/>
                <w:sz w:val="24"/>
                <w:szCs w:val="24"/>
              </w:rPr>
              <w:t>SRF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C697538" w14:textId="77777777" w:rsidR="00CB43B4" w:rsidRPr="00562292" w:rsidRDefault="003A1D76" w:rsidP="00A468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2292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4C2DD4D" w14:textId="77777777" w:rsidR="00CB43B4" w:rsidRPr="00562292" w:rsidRDefault="00CB43B4" w:rsidP="00A4682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2292">
              <w:rPr>
                <w:rFonts w:ascii="Times New Roman" w:hAnsi="Times New Roman" w:cs="Times New Roman"/>
                <w:sz w:val="24"/>
                <w:szCs w:val="24"/>
              </w:rPr>
              <w:t>3.99 (-1.60 to 9.5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2B0CBD4" w14:textId="2EE9DC5B" w:rsidR="00CB43B4" w:rsidRPr="00562292" w:rsidRDefault="00CB43B4" w:rsidP="00A468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2292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  <w:r w:rsidR="00B00D9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CB43B4" w:rsidRPr="00562292" w14:paraId="4E22C2C7" w14:textId="77777777" w:rsidTr="0056229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2733EADE" w14:textId="77777777" w:rsidR="00CB43B4" w:rsidRPr="00562292" w:rsidRDefault="00CB43B4" w:rsidP="00A4682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2292">
              <w:rPr>
                <w:rFonts w:ascii="Times New Roman" w:hAnsi="Times New Roman" w:cs="Times New Roman"/>
                <w:sz w:val="24"/>
                <w:szCs w:val="24"/>
              </w:rPr>
              <w:t>Foveal exudat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DC6195F" w14:textId="77777777" w:rsidR="00CB43B4" w:rsidRPr="00562292" w:rsidRDefault="003A1D76" w:rsidP="00A468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2292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3C8195F" w14:textId="77777777" w:rsidR="00CB43B4" w:rsidRPr="00562292" w:rsidRDefault="00CB43B4" w:rsidP="00A4682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2292">
              <w:rPr>
                <w:rFonts w:ascii="Times New Roman" w:hAnsi="Times New Roman" w:cs="Times New Roman"/>
                <w:sz w:val="24"/>
                <w:szCs w:val="24"/>
              </w:rPr>
              <w:t>-2.29 (-10.44 to 5.8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E820C68" w14:textId="5CB761C7" w:rsidR="00CB43B4" w:rsidRPr="00562292" w:rsidRDefault="00CB43B4" w:rsidP="00A468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2292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  <w:r w:rsidR="00B00D9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E07A2E" w:rsidRPr="00562292" w14:paraId="270A643F" w14:textId="77777777" w:rsidTr="00562292">
        <w:tc>
          <w:tcPr>
            <w:tcW w:w="9213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4ECF75C7" w14:textId="3879F588" w:rsidR="00E07A2E" w:rsidRPr="00562292" w:rsidRDefault="001D44A1" w:rsidP="00A46828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6229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I = confidence interval, </w:t>
            </w:r>
            <w:r w:rsidR="00E07A2E" w:rsidRPr="0056229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VA = visual acuity, ETDRS = the Early Treatment Diabetic Retinopathy Study, NPDR = non-proliferative diabetic retinopathy, PDR = proliferative diabetic retinopathy, PRP = </w:t>
            </w:r>
            <w:proofErr w:type="spellStart"/>
            <w:r w:rsidR="00E07A2E" w:rsidRPr="0056229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nretinal</w:t>
            </w:r>
            <w:proofErr w:type="spellEnd"/>
            <w:r w:rsidR="00E07A2E" w:rsidRPr="0056229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photocoagulation, CSFT = central subfield thickness, IRC = intraretinal cyst, ERM = epiretinal membrane, DRIL = disorganization of retinal inner layer, HF = hyperreflective foci, ELM = external limiting membrane, EZ = ellipsoid zone, SRF = subretinal fluid</w:t>
            </w:r>
          </w:p>
          <w:p w14:paraId="07E63EF8" w14:textId="77777777" w:rsidR="00E07A2E" w:rsidRPr="00562292" w:rsidRDefault="00E07A2E" w:rsidP="00A46828">
            <w:pPr>
              <w:tabs>
                <w:tab w:val="left" w:pos="8197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229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ote: *generalized estimating equation (GEE)</w:t>
            </w:r>
          </w:p>
        </w:tc>
      </w:tr>
      <w:bookmarkEnd w:id="0"/>
    </w:tbl>
    <w:p w14:paraId="54B4888C" w14:textId="77777777" w:rsidR="003F6C42" w:rsidRPr="00562292" w:rsidRDefault="003F6C42">
      <w:pPr>
        <w:rPr>
          <w:rFonts w:ascii="Times New Roman" w:hAnsi="Times New Roman" w:cs="Times New Roman"/>
          <w:sz w:val="24"/>
          <w:szCs w:val="24"/>
        </w:rPr>
      </w:pPr>
    </w:p>
    <w:sectPr w:rsidR="003F6C42" w:rsidRPr="0056229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7A2E"/>
    <w:rsid w:val="00016072"/>
    <w:rsid w:val="00077BCB"/>
    <w:rsid w:val="000E0DC4"/>
    <w:rsid w:val="00165A9F"/>
    <w:rsid w:val="00185E32"/>
    <w:rsid w:val="001C2FE1"/>
    <w:rsid w:val="001D44A1"/>
    <w:rsid w:val="00233B76"/>
    <w:rsid w:val="002C37C9"/>
    <w:rsid w:val="002C7805"/>
    <w:rsid w:val="003A1D76"/>
    <w:rsid w:val="003F6C42"/>
    <w:rsid w:val="00455151"/>
    <w:rsid w:val="00510C52"/>
    <w:rsid w:val="00533C6D"/>
    <w:rsid w:val="00562292"/>
    <w:rsid w:val="005668A3"/>
    <w:rsid w:val="005B5122"/>
    <w:rsid w:val="00622CC1"/>
    <w:rsid w:val="00891CB4"/>
    <w:rsid w:val="009101B4"/>
    <w:rsid w:val="00A46828"/>
    <w:rsid w:val="00A54D8D"/>
    <w:rsid w:val="00B00D91"/>
    <w:rsid w:val="00C91C28"/>
    <w:rsid w:val="00CB43B4"/>
    <w:rsid w:val="00CC28D2"/>
    <w:rsid w:val="00DC1667"/>
    <w:rsid w:val="00E07A2E"/>
    <w:rsid w:val="00E46242"/>
    <w:rsid w:val="00F40867"/>
    <w:rsid w:val="00F82D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5CA705"/>
  <w15:chartTrackingRefBased/>
  <w15:docId w15:val="{78369447-5434-427D-8BED-2A53952E32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07A2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07A2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E46242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6CC063E0E14534F8CC13183EDBCA35B" ma:contentTypeVersion="4" ma:contentTypeDescription="Create a new document." ma:contentTypeScope="" ma:versionID="e0c769a75ca6c5606edd432c772c3ed9">
  <xsd:schema xmlns:xsd="http://www.w3.org/2001/XMLSchema" xmlns:xs="http://www.w3.org/2001/XMLSchema" xmlns:p="http://schemas.microsoft.com/office/2006/metadata/properties" xmlns:ns3="c9c573ab-6ac9-42cf-a06c-3a6d7d712791" targetNamespace="http://schemas.microsoft.com/office/2006/metadata/properties" ma:root="true" ma:fieldsID="80f65ca2b43261f7c72c50b0108df728" ns3:_="">
    <xsd:import namespace="c9c573ab-6ac9-42cf-a06c-3a6d7d71279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9c573ab-6ac9-42cf-a06c-3a6d7d71279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50B9C7D1-A602-419F-ACE7-D97ED5063BF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9c573ab-6ac9-42cf-a06c-3a6d7d71279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0DA9000-6B46-440B-9AA9-ED9AE1D92DC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561234B-3BC4-437D-97E3-7009EAFB9ACE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93</Words>
  <Characters>167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iag Mai University</Company>
  <LinksUpToDate>false</LinksUpToDate>
  <CharactersWithSpaces>19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ejit</dc:creator>
  <cp:keywords/>
  <dc:description/>
  <cp:lastModifiedBy>Janejit</cp:lastModifiedBy>
  <cp:revision>2</cp:revision>
  <dcterms:created xsi:type="dcterms:W3CDTF">2021-02-23T14:44:00Z</dcterms:created>
  <dcterms:modified xsi:type="dcterms:W3CDTF">2021-02-23T14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6CC063E0E14534F8CC13183EDBCA35B</vt:lpwstr>
  </property>
</Properties>
</file>